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CAD0F" w14:textId="77777777" w:rsidR="00904D5A" w:rsidRPr="005F2A83" w:rsidRDefault="00E000D6" w:rsidP="00E000D6">
      <w:pPr>
        <w:rPr>
          <w:rFonts w:ascii="Times New Roman" w:hAnsi="Times New Roman" w:cs="Times New Roman"/>
          <w:sz w:val="24"/>
          <w:szCs w:val="24"/>
        </w:rPr>
      </w:pPr>
      <w:r w:rsidRPr="005F2A83">
        <w:rPr>
          <w:rFonts w:ascii="Times New Roman" w:hAnsi="Times New Roman" w:cs="Times New Roman"/>
          <w:sz w:val="24"/>
          <w:szCs w:val="24"/>
        </w:rPr>
        <w:t>Suppl. Table 1. P values for comparison among age groups</w:t>
      </w:r>
    </w:p>
    <w:p w14:paraId="51B8F07F" w14:textId="77777777" w:rsidR="00471146" w:rsidRPr="005F2A83" w:rsidRDefault="00471146" w:rsidP="00E000D6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1" w:rightFromText="181" w:vertAnchor="text" w:horzAnchor="margin" w:tblpY="1"/>
        <w:tblOverlap w:val="never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139"/>
        <w:gridCol w:w="2179"/>
        <w:gridCol w:w="1487"/>
        <w:gridCol w:w="1978"/>
        <w:gridCol w:w="1055"/>
      </w:tblGrid>
      <w:tr w:rsidR="00005C91" w:rsidRPr="005F2A83" w14:paraId="04893DEE" w14:textId="77777777" w:rsidTr="00005C91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51A73B" w14:textId="14DFDDB0" w:rsidR="00005C91" w:rsidRPr="005F2A83" w:rsidRDefault="00005C91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71146" w:rsidRPr="005F2A83" w14:paraId="38BFEC87" w14:textId="77777777" w:rsidTr="00005C91">
        <w:trPr>
          <w:trHeight w:val="300"/>
        </w:trPr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98F7B" w14:textId="77777777" w:rsidR="00471146" w:rsidRPr="00005C91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5C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/ESBL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A2281F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group (years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E9D6D8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E41567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5F0B3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71146" w:rsidRPr="005F2A83" w14:paraId="3D4ADA48" w14:textId="77777777" w:rsidTr="00005C91">
        <w:trPr>
          <w:trHeight w:val="300"/>
        </w:trPr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E1C74B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A75054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AC17650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AE4C60F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58F15F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71146" w:rsidRPr="005F2A83" w14:paraId="35937BA7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4DA6A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C01AD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93CB7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AFD7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B896B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471146" w:rsidRPr="005F2A83" w14:paraId="522605CD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B8ED5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A36C87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7474A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6D053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32F677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71146" w:rsidRPr="005F2A83" w14:paraId="1BA62006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B969C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AFA9D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D294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6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F59D9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1ABECB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71146" w:rsidRPr="005F2A83" w14:paraId="397EEF46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74857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F1A5B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2EC5A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2039F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B1DD2D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471146" w:rsidRPr="005F2A83" w14:paraId="015B22FA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AE27CC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398F0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007A8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0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2A04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EAD0DB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71146" w:rsidRPr="005F2A83" w14:paraId="0FD219FB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973E4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FA59B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0FDF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5CD0D4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50C42527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71146" w:rsidRPr="005F2A83" w14:paraId="70C2C248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3B7506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51B8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FEEF27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97978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5C351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471146" w:rsidRPr="005F2A83" w14:paraId="1FBEDCC2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A4256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C24A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571015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0C14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4B8B5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7D657795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27D29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7F6E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8C1E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4AD83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516390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0324597B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A97B1A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4648B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20901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04367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6B0AB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471146" w:rsidRPr="005F2A83" w14:paraId="53F64D9D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9707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AD5D14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8A7CC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A2DA6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632C4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46E6D804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C53A8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222C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D28D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9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83FC25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6CFB05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4A4B0051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9EC3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6EC5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6A07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62E7F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2AC5C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471146" w:rsidRPr="005F2A83" w14:paraId="7E053D73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7F46D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48C61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4986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69F47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918B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470170AE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136E5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D12B1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42D948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8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9675D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33E5B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5F2D5149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CA811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85A63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04303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782A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C6C8F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2</w:t>
            </w:r>
          </w:p>
        </w:tc>
      </w:tr>
      <w:tr w:rsidR="00471146" w:rsidRPr="005F2A83" w14:paraId="55A91EDE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944538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05E2C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975E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C25E8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72813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1BA2EB58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20CC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8212BA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1545E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26C08D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B5A5B4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0D1EF2A3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2B599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91920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5B29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1667B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560C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7</w:t>
            </w:r>
          </w:p>
        </w:tc>
      </w:tr>
      <w:tr w:rsidR="00471146" w:rsidRPr="005F2A83" w14:paraId="31360E2D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F152D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C67D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987B1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7552F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4BDBA5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6F6D7FE2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AA7E6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7C3F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601C0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DE881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DA12F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230770E8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FEBF3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BA405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F00605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23BC1D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4A915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471146" w:rsidRPr="005F2A83" w14:paraId="03603484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34BDF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290D1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A5D7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19420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7C51EF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70F6734F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CB54A4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AE342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D1FFC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0EB8D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09545E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037BE1E2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2A3BF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40AE95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763596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2A2D1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5D1858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</w:tr>
      <w:tr w:rsidR="00471146" w:rsidRPr="005F2A83" w14:paraId="324CF43D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953C98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42747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B3D51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EC33E6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FF8E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71146" w:rsidRPr="005F2A83" w14:paraId="4D974151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4289B9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A5594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A1BA4C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4E3E7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7FD24" w14:textId="77777777" w:rsidR="00471146" w:rsidRPr="005F2A83" w:rsidRDefault="00471146" w:rsidP="009D4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7FCF3B8" w14:textId="77777777" w:rsidR="00904D5A" w:rsidRPr="005F2A83" w:rsidRDefault="00904D5A" w:rsidP="00E000D6">
      <w:pPr>
        <w:rPr>
          <w:rFonts w:ascii="Times New Roman" w:hAnsi="Times New Roman" w:cs="Times New Roman"/>
          <w:sz w:val="24"/>
          <w:szCs w:val="24"/>
        </w:rPr>
      </w:pPr>
    </w:p>
    <w:p w14:paraId="506A2A02" w14:textId="6AB5DBD8" w:rsidR="00471146" w:rsidRPr="005F2A83" w:rsidRDefault="00005C91" w:rsidP="00E000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471146" w:rsidRPr="005F2A83">
        <w:rPr>
          <w:rFonts w:ascii="Times New Roman" w:hAnsi="Times New Roman" w:cs="Times New Roman"/>
          <w:sz w:val="20"/>
          <w:szCs w:val="20"/>
        </w:rPr>
        <w:t xml:space="preserve">SBL: extended spectrum </w:t>
      </w:r>
      <w:r w:rsidR="00471146" w:rsidRPr="005F2A83">
        <w:rPr>
          <w:rFonts w:ascii="Symbol" w:hAnsi="Symbol" w:cs="Times New Roman"/>
          <w:sz w:val="20"/>
          <w:szCs w:val="20"/>
        </w:rPr>
        <w:t>b</w:t>
      </w:r>
      <w:r w:rsidR="00471146" w:rsidRPr="005F2A83">
        <w:rPr>
          <w:rFonts w:ascii="Times New Roman" w:hAnsi="Times New Roman" w:cs="Times New Roman"/>
          <w:sz w:val="20"/>
          <w:szCs w:val="20"/>
        </w:rPr>
        <w:t>-lactamase, SAM: ampicillin-sulbactam, CAZ: ceftazidime, CRO: ceftriaxone, FEP: cefepime, ATM: aztreonam, ETP: ertapenem, IPM: imipenem, MEM: meropenem.</w:t>
      </w:r>
    </w:p>
    <w:p w14:paraId="5F27BB9F" w14:textId="77777777" w:rsidR="00471146" w:rsidRPr="005F2A83" w:rsidRDefault="00471146">
      <w:pPr>
        <w:rPr>
          <w:rFonts w:ascii="Times New Roman" w:hAnsi="Times New Roman" w:cs="Times New Roman"/>
          <w:sz w:val="20"/>
          <w:szCs w:val="20"/>
        </w:rPr>
      </w:pPr>
      <w:r w:rsidRPr="005F2A83">
        <w:rPr>
          <w:rFonts w:ascii="Times New Roman" w:hAnsi="Times New Roman" w:cs="Times New Roman"/>
          <w:sz w:val="20"/>
          <w:szCs w:val="20"/>
        </w:rPr>
        <w:br w:type="page"/>
      </w:r>
    </w:p>
    <w:p w14:paraId="13C09D78" w14:textId="77777777" w:rsidR="00471146" w:rsidRPr="005F2A83" w:rsidRDefault="00471146" w:rsidP="00E000D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139"/>
        <w:gridCol w:w="2179"/>
        <w:gridCol w:w="1487"/>
        <w:gridCol w:w="1978"/>
        <w:gridCol w:w="1055"/>
      </w:tblGrid>
      <w:tr w:rsidR="00005C91" w:rsidRPr="005F2A83" w14:paraId="45816F56" w14:textId="77777777" w:rsidTr="00005C91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145200" w14:textId="1C525419" w:rsidR="00005C91" w:rsidRPr="005F2A83" w:rsidRDefault="00005C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. pneumoniae</w:t>
            </w:r>
          </w:p>
        </w:tc>
      </w:tr>
      <w:tr w:rsidR="00081248" w:rsidRPr="005F2A83" w14:paraId="6540F513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79BC6" w14:textId="77777777" w:rsidR="00081248" w:rsidRPr="00005C91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5C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/ESBL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FFE2A2" w14:textId="21DB1608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group (years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A6235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A5925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EB40F6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81248" w:rsidRPr="005F2A83" w14:paraId="0E3A46F3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06BC1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696358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4DCE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6BF4D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BE0C6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</w:tr>
      <w:tr w:rsidR="00081248" w:rsidRPr="005F2A83" w14:paraId="65AFF9D0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08874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FC27A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14915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9B531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8DDF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43E1BB9E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FA0D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BL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A30C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4CE4A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CCFA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64214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30EC4361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E7664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4B8F61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8510F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A779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B2FE6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081248" w:rsidRPr="005F2A83" w14:paraId="550FDC25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1B2A8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FCFBD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21777A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159C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0E6563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2BBEAC2D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7D6A74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9DD6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5E81A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A15623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24E76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7F36A4BD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0067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653EC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26249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55CB6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A255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</w:tr>
      <w:tr w:rsidR="00081248" w:rsidRPr="005F2A83" w14:paraId="150FC3F2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5AE84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E1BA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7952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10D6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CBA6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73685180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CE94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EE959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ECEC2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2BDC5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B10FE1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259A81BF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B86F3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4DE0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6DD3A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61F1B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36FE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081248" w:rsidRPr="005F2A83" w14:paraId="43F198C9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033F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71BD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440A61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4F0E13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DB926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7AC70E6A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7F4085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AFE9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64C8C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68A6D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A94A2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4659CB0C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0EF1F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2406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E1FA3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09718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13655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081248" w:rsidRPr="005F2A83" w14:paraId="74BD375C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CF5888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845D0F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F2C178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4FB3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55AEDD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3414BA00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1BC6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A4CE1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836E6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2F065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1FAF1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4569BD76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06A7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22B1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C81A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36AB26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50B596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</w:t>
            </w:r>
          </w:p>
        </w:tc>
      </w:tr>
      <w:tr w:rsidR="00081248" w:rsidRPr="005F2A83" w14:paraId="7E8C192A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963681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5B62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9ADF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34A91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488E15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5DA660C6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E527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DD8B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900DF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3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4B7F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C3371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7B627FEE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DB80A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E3F9CF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F3644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5B993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2ACFF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081248" w:rsidRPr="005F2A83" w14:paraId="74CC878C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D2D0F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73ED1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19C6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7A42B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EF0E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63346CE0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8FB45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C782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AB6F0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D026C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B9C9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5DF8FC3A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1C6A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70045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32C4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6CC95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31E5D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</w:tr>
      <w:tr w:rsidR="00081248" w:rsidRPr="005F2A83" w14:paraId="1199D615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1176F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CD96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D740D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E9E793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5A58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095DED2A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B6AFF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A0D8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673C6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044A7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A8D74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79A6D6D0" w14:textId="77777777" w:rsidTr="00005C91">
        <w:trPr>
          <w:trHeight w:val="30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602A17" w14:textId="0A68E79C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B994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7452C5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833D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8DA7A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7</w:t>
            </w:r>
          </w:p>
        </w:tc>
      </w:tr>
      <w:tr w:rsidR="00081248" w:rsidRPr="005F2A83" w14:paraId="6AC7D828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8BE4E6" w14:textId="758A0A4F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8FE6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A5A89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2630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DF52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15747D08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C6ECB" w14:textId="4BBA7335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F329C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599F1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3FA1A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2A0558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78295625" w14:textId="77777777" w:rsidTr="00005C91">
        <w:trPr>
          <w:trHeight w:val="288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D6556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56E6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86CC8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F223E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590AD2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2</w:t>
            </w:r>
          </w:p>
        </w:tc>
      </w:tr>
      <w:tr w:rsidR="00081248" w:rsidRPr="005F2A83" w14:paraId="6B4F6C6B" w14:textId="77777777" w:rsidTr="00005C91">
        <w:trPr>
          <w:trHeight w:val="288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AB8C8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FCDDD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95EC4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569FC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6FA7CA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6E35BD26" w14:textId="77777777" w:rsidTr="00005C91">
        <w:trPr>
          <w:trHeight w:val="288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FF278D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D2E9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1B6BE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C66F9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27310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78AC5AFB" w14:textId="77777777" w:rsidTr="00005C91">
        <w:trPr>
          <w:trHeight w:val="288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6516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8E3E06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EE695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AE2BA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8CA0B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081248" w:rsidRPr="005F2A83" w14:paraId="20AA526D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B3B4F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EFD60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AFDC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69415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BCCD5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1248" w:rsidRPr="005F2A83" w14:paraId="55D69159" w14:textId="77777777" w:rsidTr="00005C91">
        <w:trPr>
          <w:trHeight w:val="270"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8F64A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7D54CA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AB667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47245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0ADCA" w14:textId="77777777" w:rsidR="00081248" w:rsidRPr="005F2A83" w:rsidRDefault="0008124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7BCFBF15" w14:textId="44687194" w:rsidR="00035478" w:rsidRPr="005F2A83" w:rsidRDefault="00035478" w:rsidP="00E000D6">
      <w:pPr>
        <w:rPr>
          <w:rFonts w:ascii="Times New Roman" w:hAnsi="Times New Roman" w:cs="Times New Roman"/>
          <w:sz w:val="20"/>
          <w:szCs w:val="20"/>
        </w:rPr>
      </w:pPr>
    </w:p>
    <w:p w14:paraId="78388030" w14:textId="4AE2917E" w:rsidR="00471146" w:rsidRPr="005F2A83" w:rsidRDefault="00471146" w:rsidP="00471146">
      <w:pPr>
        <w:rPr>
          <w:rFonts w:ascii="Times New Roman" w:hAnsi="Times New Roman" w:cs="Times New Roman"/>
          <w:sz w:val="20"/>
          <w:szCs w:val="20"/>
        </w:rPr>
      </w:pPr>
      <w:r w:rsidRPr="005F2A83">
        <w:rPr>
          <w:rFonts w:ascii="Times New Roman" w:hAnsi="Times New Roman" w:cs="Times New Roman"/>
          <w:sz w:val="20"/>
          <w:szCs w:val="20"/>
        </w:rPr>
        <w:t xml:space="preserve">ESBL: extended spectrum </w:t>
      </w:r>
      <w:r w:rsidRPr="005F2A83">
        <w:rPr>
          <w:rFonts w:ascii="Symbol" w:hAnsi="Symbol" w:cs="Times New Roman"/>
          <w:sz w:val="20"/>
          <w:szCs w:val="20"/>
        </w:rPr>
        <w:t>b</w:t>
      </w:r>
      <w:r w:rsidRPr="005F2A83">
        <w:rPr>
          <w:rFonts w:ascii="Times New Roman" w:hAnsi="Times New Roman" w:cs="Times New Roman"/>
          <w:sz w:val="20"/>
          <w:szCs w:val="20"/>
        </w:rPr>
        <w:t>-lactamase, SAM: ampicillin-sulbactam, CAZ: ceftazidime, CRO: ceftriaxone, FEP: cefepime, ETP: ertapenem, IPM: imipenem, MEM: meropenem, GN: gentamicin, CIP: ciprofloxacin, SXT: trimetoprim-sulfamethoxazole</w:t>
      </w:r>
    </w:p>
    <w:p w14:paraId="74DD0A83" w14:textId="77777777" w:rsidR="00471146" w:rsidRPr="005F2A83" w:rsidRDefault="00471146" w:rsidP="00471146">
      <w:pPr>
        <w:rPr>
          <w:rFonts w:ascii="Times New Roman" w:hAnsi="Times New Roman" w:cs="Times New Roman"/>
          <w:sz w:val="20"/>
          <w:szCs w:val="20"/>
        </w:rPr>
      </w:pPr>
    </w:p>
    <w:p w14:paraId="5898C7DE" w14:textId="77777777" w:rsidR="00471146" w:rsidRPr="005F2A83" w:rsidRDefault="00471146" w:rsidP="00E000D6">
      <w:pPr>
        <w:rPr>
          <w:rFonts w:ascii="Times New Roman" w:hAnsi="Times New Roman" w:cs="Times New Roman"/>
          <w:sz w:val="20"/>
          <w:szCs w:val="20"/>
        </w:rPr>
      </w:pPr>
    </w:p>
    <w:p w14:paraId="75DA12BA" w14:textId="77777777" w:rsidR="00035478" w:rsidRPr="005F2A83" w:rsidRDefault="00035478" w:rsidP="00E000D6">
      <w:pPr>
        <w:rPr>
          <w:rFonts w:ascii="Times New Roman" w:hAnsi="Times New Roman" w:cs="Times New Roman"/>
          <w:sz w:val="20"/>
          <w:szCs w:val="20"/>
        </w:rPr>
      </w:pPr>
      <w:r w:rsidRPr="005F2A83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74"/>
        <w:gridCol w:w="1909"/>
        <w:gridCol w:w="1301"/>
        <w:gridCol w:w="1732"/>
        <w:gridCol w:w="990"/>
        <w:gridCol w:w="1732"/>
      </w:tblGrid>
      <w:tr w:rsidR="00035478" w:rsidRPr="005F2A83" w14:paraId="1CFADFDB" w14:textId="77777777" w:rsidTr="00AC0CA0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A6759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cinetobacter baumannii</w:t>
            </w:r>
          </w:p>
        </w:tc>
      </w:tr>
      <w:tr w:rsidR="00035478" w:rsidRPr="005F2A83" w14:paraId="0B9197DC" w14:textId="77777777" w:rsidTr="00AC0CA0">
        <w:trPr>
          <w:trHeight w:val="300"/>
        </w:trPr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A838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51AB4" w14:textId="603545DC" w:rsidR="00035478" w:rsidRPr="005F2A83" w:rsidRDefault="00E000D6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035478"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 group (years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E2F80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11F9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682E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8D2F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 exact test</w:t>
            </w:r>
          </w:p>
        </w:tc>
      </w:tr>
      <w:tr w:rsidR="00035478" w:rsidRPr="005F2A83" w14:paraId="2AE57956" w14:textId="77777777" w:rsidTr="00AC0CA0">
        <w:trPr>
          <w:trHeight w:val="27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B95C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M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2D0E36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-1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872C9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7A51B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15D27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37773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="00035478" w:rsidRPr="005F2A83" w14:paraId="63C7F92E" w14:textId="77777777" w:rsidTr="00AC0CA0">
        <w:trPr>
          <w:trHeight w:val="27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6C917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M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6398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AAF1E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FD5C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8A2F5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68E2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362C1877" w14:textId="77777777" w:rsidTr="00AC0CA0">
        <w:trPr>
          <w:trHeight w:val="27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F4E7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16B7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gt;6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49E5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ADE26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C9254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A80DF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6DB93D20" w14:textId="77777777" w:rsidTr="00AC0CA0">
        <w:trPr>
          <w:trHeight w:val="300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36A5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PM 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46986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0F73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817E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28CDB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870B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32</w:t>
            </w:r>
          </w:p>
        </w:tc>
      </w:tr>
      <w:tr w:rsidR="00035478" w:rsidRPr="005F2A83" w14:paraId="20506EF2" w14:textId="77777777" w:rsidTr="00AC0CA0">
        <w:trPr>
          <w:trHeight w:val="27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6ADF3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3600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gt;6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870AC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B4B32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ACB7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C99A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2F8F9C3B" w14:textId="77777777" w:rsidTr="00AC0CA0">
        <w:trPr>
          <w:trHeight w:val="270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CFF5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M 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9DC7F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-17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0D0A26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B2F3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5F41E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1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FE42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="00035478" w:rsidRPr="005F2A83" w14:paraId="5E1A497C" w14:textId="77777777" w:rsidTr="00AC0CA0">
        <w:trPr>
          <w:trHeight w:val="3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695FE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M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0B39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5F10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BB510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E10C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5DC8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59AD886E" w14:textId="77777777" w:rsidTr="00AC0CA0">
        <w:trPr>
          <w:trHeight w:val="27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82127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AE85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gt;6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1647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929C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C3FE9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A13F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1DE9D088" w14:textId="77777777" w:rsidTr="00AC0CA0">
        <w:trPr>
          <w:trHeight w:val="270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57D4B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K 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88CB9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F67E6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AF6A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B52CF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8B312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68</w:t>
            </w:r>
          </w:p>
        </w:tc>
      </w:tr>
      <w:tr w:rsidR="00035478" w:rsidRPr="005F2A83" w14:paraId="31E822E8" w14:textId="77777777" w:rsidTr="00AC0CA0">
        <w:trPr>
          <w:trHeight w:val="3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F1B4B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K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ADC87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gt;6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F12340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21EC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45C1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0CB77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7488C4B5" w14:textId="77777777" w:rsidTr="00AC0CA0">
        <w:trPr>
          <w:trHeight w:val="270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8FF8B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58DE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618F5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4CDE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1BF3D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5EED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42</w:t>
            </w:r>
          </w:p>
        </w:tc>
      </w:tr>
      <w:tr w:rsidR="00035478" w:rsidRPr="005F2A83" w14:paraId="592615CD" w14:textId="77777777" w:rsidTr="00AC0CA0">
        <w:trPr>
          <w:trHeight w:val="27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EF57B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4694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gt;6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47E7A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8E5B6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5CD5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4838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708107F7" w14:textId="77777777" w:rsidTr="00AC0CA0">
        <w:trPr>
          <w:trHeight w:val="300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F31D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IP 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6D85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-17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5A0E0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9781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E18FA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01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FFBF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="00035478" w:rsidRPr="005F2A83" w14:paraId="1A84F0D5" w14:textId="77777777" w:rsidTr="00AC0CA0">
        <w:trPr>
          <w:trHeight w:val="27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B908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395C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15E93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1528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E7D39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C494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223CBD3E" w14:textId="77777777" w:rsidTr="00AC0CA0">
        <w:trPr>
          <w:trHeight w:val="270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17D76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AF2A7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gt;6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FDCD5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BC14F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E348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3151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4866F4B" w14:textId="4C2CDE8F" w:rsidR="00904D5A" w:rsidRPr="005F2A83" w:rsidRDefault="00904D5A" w:rsidP="00E000D6">
      <w:pPr>
        <w:rPr>
          <w:rFonts w:ascii="Times New Roman" w:hAnsi="Times New Roman" w:cs="Times New Roman"/>
          <w:sz w:val="20"/>
          <w:szCs w:val="20"/>
        </w:rPr>
      </w:pPr>
    </w:p>
    <w:p w14:paraId="76EB3B51" w14:textId="594D6492" w:rsidR="004E6B19" w:rsidRPr="005F2A83" w:rsidRDefault="004E6B19" w:rsidP="004E6B19">
      <w:pPr>
        <w:rPr>
          <w:rFonts w:ascii="Times New Roman" w:hAnsi="Times New Roman" w:cs="Times New Roman"/>
          <w:sz w:val="20"/>
          <w:szCs w:val="20"/>
        </w:rPr>
      </w:pPr>
      <w:r w:rsidRPr="005F2A83">
        <w:rPr>
          <w:rFonts w:ascii="Times New Roman" w:hAnsi="Times New Roman" w:cs="Times New Roman"/>
          <w:sz w:val="20"/>
          <w:szCs w:val="20"/>
        </w:rPr>
        <w:t>SAM: ampicillin-sulbactam, IPM: imipenem, MEM: meropenem, AK: amikacin, GN: gentamicin, CIP: ciprofloxacin</w:t>
      </w:r>
      <w:r w:rsidR="00081248" w:rsidRPr="005F2A8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081248" w:rsidRPr="005F2A83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="00081248" w:rsidRPr="005F2A83">
        <w:rPr>
          <w:rFonts w:ascii="Times New Roman" w:hAnsi="Times New Roman" w:cs="Times New Roman"/>
          <w:sz w:val="20"/>
          <w:szCs w:val="20"/>
        </w:rPr>
        <w:t>: not apply</w:t>
      </w:r>
    </w:p>
    <w:p w14:paraId="23B87849" w14:textId="77777777" w:rsidR="004E6B19" w:rsidRPr="005F2A83" w:rsidRDefault="004E6B19" w:rsidP="00E000D6">
      <w:pPr>
        <w:rPr>
          <w:rFonts w:ascii="Times New Roman" w:hAnsi="Times New Roman" w:cs="Times New Roman"/>
          <w:sz w:val="20"/>
          <w:szCs w:val="20"/>
        </w:rPr>
      </w:pPr>
    </w:p>
    <w:p w14:paraId="7062E0C0" w14:textId="77777777" w:rsidR="00904D5A" w:rsidRPr="005F2A83" w:rsidRDefault="00904D5A">
      <w:pPr>
        <w:rPr>
          <w:rFonts w:ascii="Times New Roman" w:hAnsi="Times New Roman" w:cs="Times New Roman"/>
          <w:sz w:val="20"/>
          <w:szCs w:val="20"/>
        </w:rPr>
      </w:pPr>
      <w:r w:rsidRPr="005F2A83">
        <w:rPr>
          <w:rFonts w:ascii="Times New Roman" w:hAnsi="Times New Roman" w:cs="Times New Roman"/>
          <w:sz w:val="20"/>
          <w:szCs w:val="20"/>
        </w:rPr>
        <w:br w:type="page"/>
      </w:r>
    </w:p>
    <w:p w14:paraId="07C92F6B" w14:textId="77777777" w:rsidR="00035478" w:rsidRPr="005F2A83" w:rsidRDefault="00035478" w:rsidP="00E000D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465"/>
        <w:gridCol w:w="2286"/>
        <w:gridCol w:w="1557"/>
        <w:gridCol w:w="2073"/>
        <w:gridCol w:w="1457"/>
      </w:tblGrid>
      <w:tr w:rsidR="00740A91" w:rsidRPr="005F2A83" w14:paraId="471A83DC" w14:textId="77777777" w:rsidTr="00AC0CA0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B93CA89" w14:textId="6AF7B0E6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 aeruginosa</w:t>
            </w:r>
          </w:p>
        </w:tc>
      </w:tr>
      <w:tr w:rsidR="00740A91" w:rsidRPr="005F2A83" w14:paraId="70582223" w14:textId="77777777" w:rsidTr="00AC0CA0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F1E636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9908B" w14:textId="2FAC496D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group (years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ADFC3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72FA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CF928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740A91" w:rsidRPr="005F2A83" w14:paraId="38E7C147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29147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2C0E4F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DCB69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E153CA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81B4A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740A91" w:rsidRPr="005F2A83" w14:paraId="7424CA18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E9E88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483CD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81126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B1B4F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437A25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4602A93C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9FAB2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361CB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B8E80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691C0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72570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0FBE173B" w14:textId="77777777" w:rsidTr="00AC0CA0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233EBB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A8744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414F2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F44835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2C6E2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5</w:t>
            </w:r>
          </w:p>
        </w:tc>
      </w:tr>
      <w:tr w:rsidR="00740A91" w:rsidRPr="005F2A83" w14:paraId="73AB71E8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DE37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5B1197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E6F6C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56A76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920C22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4A4CE0E2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DCCF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DDB8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0CA1A9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A2D0C0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F0F12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5049C325" w14:textId="77777777" w:rsidTr="00AC0CA0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5C298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2DA38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A6192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E1CF8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A248B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2</w:t>
            </w:r>
          </w:p>
        </w:tc>
      </w:tr>
      <w:tr w:rsidR="00740A91" w:rsidRPr="005F2A83" w14:paraId="02613C1E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04473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DEB9BC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81F7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CCF1C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1230B4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38E018EE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4BF814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90569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D17E7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C5ABD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1EC83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5912563A" w14:textId="77777777" w:rsidTr="00AC0CA0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92A05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DC734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FD103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21FA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143E86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</w:tr>
      <w:tr w:rsidR="00740A91" w:rsidRPr="005F2A83" w14:paraId="6C28B208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82D13A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175F6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373AAD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D2F6A8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4D75F4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798930EA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42DA2F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B93D6D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65E49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BC846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0EF048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2D01325D" w14:textId="77777777" w:rsidTr="00AC0CA0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67766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BF373C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6AE99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54E717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2507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740A91" w:rsidRPr="005F2A83" w14:paraId="0DD7E196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F5D3DB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D49A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E93DB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CB27D3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C3BFB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7052186D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F5F98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71A4AD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C76062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959C8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620C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3BBFB0A6" w14:textId="77777777" w:rsidTr="00AC0CA0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8006D6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2EF53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403BD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405989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B78828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740A91" w:rsidRPr="005F2A83" w14:paraId="791077DD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8AB1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97D6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DD58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488F6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0709B3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026C59C9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35572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81A924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2A2CA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C21FB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08B1A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388DBA1D" w14:textId="77777777" w:rsidTr="00AC0CA0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D1810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0DF74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99341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1279B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954C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740A91" w:rsidRPr="005F2A83" w14:paraId="058E0FF0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9B218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2081A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1DAEED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CA00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2FB0A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37D8826B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6181F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81E00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03BD7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8770EB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03AB2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3510E846" w14:textId="77777777" w:rsidTr="00AC0CA0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10160C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A6F4C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CA58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6191C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E197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0012</w:t>
            </w:r>
          </w:p>
        </w:tc>
      </w:tr>
      <w:tr w:rsidR="00740A91" w:rsidRPr="005F2A83" w14:paraId="084A076D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B942D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07EE1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F0533C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5E1EF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A9966D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40A91" w:rsidRPr="005F2A83" w14:paraId="225ADF46" w14:textId="77777777" w:rsidTr="00AC0CA0">
        <w:trPr>
          <w:trHeight w:val="270"/>
        </w:trPr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B8CE2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87AFE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3214A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0E482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B13C9" w14:textId="77777777" w:rsidR="00740A91" w:rsidRPr="005F2A83" w:rsidRDefault="00740A91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C73463C" w14:textId="76553C50" w:rsidR="00035478" w:rsidRPr="005F2A83" w:rsidRDefault="00035478" w:rsidP="00E000D6">
      <w:pPr>
        <w:rPr>
          <w:rFonts w:ascii="Times New Roman" w:hAnsi="Times New Roman" w:cs="Times New Roman"/>
          <w:sz w:val="20"/>
          <w:szCs w:val="20"/>
        </w:rPr>
      </w:pPr>
    </w:p>
    <w:p w14:paraId="3EDB158F" w14:textId="22185B46" w:rsidR="00F47FF4" w:rsidRPr="005F2A83" w:rsidRDefault="00F47FF4" w:rsidP="00F47FF4">
      <w:pPr>
        <w:rPr>
          <w:rFonts w:ascii="Times New Roman" w:hAnsi="Times New Roman" w:cs="Times New Roman"/>
          <w:sz w:val="20"/>
          <w:szCs w:val="20"/>
        </w:rPr>
      </w:pPr>
      <w:r w:rsidRPr="005F2A8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CZA: ceftazidime-avibactam, CT: ceftolozane-tazobactam, TZP: piperacillin-tazobactam, </w:t>
      </w:r>
      <w:r w:rsidRPr="005F2A83">
        <w:rPr>
          <w:rFonts w:ascii="Times New Roman" w:hAnsi="Times New Roman" w:cs="Times New Roman"/>
          <w:sz w:val="20"/>
          <w:szCs w:val="20"/>
        </w:rPr>
        <w:t>CAZ: ceftazidime, FEP: cefepime, IPM: imipenem, MEM: meropenem, CIP: ciprofloxacin.</w:t>
      </w:r>
    </w:p>
    <w:p w14:paraId="71DCC4F5" w14:textId="77777777" w:rsidR="00F47FF4" w:rsidRPr="005F2A83" w:rsidRDefault="00F47FF4" w:rsidP="00F47FF4">
      <w:pPr>
        <w:rPr>
          <w:rFonts w:ascii="Times New Roman" w:hAnsi="Times New Roman" w:cs="Times New Roman"/>
          <w:sz w:val="20"/>
          <w:szCs w:val="20"/>
        </w:rPr>
      </w:pPr>
    </w:p>
    <w:p w14:paraId="335E2C6D" w14:textId="77777777" w:rsidR="00F47FF4" w:rsidRPr="005F2A83" w:rsidRDefault="00F47FF4" w:rsidP="00E000D6">
      <w:pPr>
        <w:rPr>
          <w:rFonts w:ascii="Times New Roman" w:hAnsi="Times New Roman" w:cs="Times New Roman"/>
          <w:sz w:val="20"/>
          <w:szCs w:val="20"/>
        </w:rPr>
      </w:pPr>
    </w:p>
    <w:p w14:paraId="3EF7AF0A" w14:textId="3AB2CD2E" w:rsidR="00F47FF4" w:rsidRPr="005F2A83" w:rsidRDefault="00F47FF4">
      <w:pPr>
        <w:rPr>
          <w:rFonts w:ascii="Times New Roman" w:hAnsi="Times New Roman" w:cs="Times New Roman"/>
          <w:sz w:val="20"/>
          <w:szCs w:val="20"/>
        </w:rPr>
      </w:pPr>
      <w:r w:rsidRPr="005F2A83">
        <w:rPr>
          <w:rFonts w:ascii="Times New Roman" w:hAnsi="Times New Roman" w:cs="Times New Roman"/>
          <w:sz w:val="20"/>
          <w:szCs w:val="20"/>
        </w:rPr>
        <w:br w:type="page"/>
      </w:r>
    </w:p>
    <w:p w14:paraId="78764209" w14:textId="77777777" w:rsidR="00035478" w:rsidRPr="005F2A83" w:rsidRDefault="00035478" w:rsidP="00E000D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7"/>
        <w:gridCol w:w="2379"/>
        <w:gridCol w:w="1623"/>
        <w:gridCol w:w="2158"/>
        <w:gridCol w:w="1151"/>
      </w:tblGrid>
      <w:tr w:rsidR="00DB2FC0" w:rsidRPr="005F2A83" w14:paraId="239B528C" w14:textId="77777777" w:rsidTr="00AC0CA0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197B49" w14:textId="33B90225" w:rsidR="00DB2FC0" w:rsidRPr="009D2736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2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maltophilia</w:t>
            </w:r>
          </w:p>
        </w:tc>
      </w:tr>
      <w:tr w:rsidR="00DB2FC0" w:rsidRPr="005F2A83" w14:paraId="06A1077C" w14:textId="77777777" w:rsidTr="00AC0CA0">
        <w:trPr>
          <w:trHeight w:val="300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B77718" w14:textId="77777777" w:rsidR="00DB2FC0" w:rsidRPr="009D2736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27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0D5F1" w14:textId="441A2A3D" w:rsidR="00DB2FC0" w:rsidRPr="009D2736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27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group (years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FC7310" w14:textId="77777777" w:rsidR="00DB2FC0" w:rsidRPr="009D2736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27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717F6" w14:textId="77777777" w:rsidR="00DB2FC0" w:rsidRPr="009D2736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27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BF089E" w14:textId="77777777" w:rsidR="00DB2FC0" w:rsidRPr="009D2736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27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9D27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9D27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B2FC0" w:rsidRPr="005F2A83" w14:paraId="0EF3141C" w14:textId="77777777" w:rsidTr="00AC0CA0">
        <w:trPr>
          <w:trHeight w:val="27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8E4AE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9CFBC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3480C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6FCBCD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A5056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</w:tr>
      <w:tr w:rsidR="00DB2FC0" w:rsidRPr="005F2A83" w14:paraId="15B862D7" w14:textId="77777777" w:rsidTr="00AC0CA0">
        <w:trPr>
          <w:trHeight w:val="27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73F88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D0838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10E95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9337C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8EF38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B2FC0" w:rsidRPr="005F2A83" w14:paraId="5590667B" w14:textId="77777777" w:rsidTr="00AC0CA0">
        <w:trPr>
          <w:trHeight w:val="270"/>
        </w:trPr>
        <w:tc>
          <w:tcPr>
            <w:tcW w:w="8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47EFC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8822E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27097C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A3ADBE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4D27BD" w14:textId="77777777" w:rsidR="00DB2FC0" w:rsidRPr="005F2A83" w:rsidRDefault="00DB2FC0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A07BFC8" w14:textId="695CCCBC" w:rsidR="00035478" w:rsidRPr="005F2A83" w:rsidRDefault="00DB2FC0" w:rsidP="00E000D6">
      <w:pPr>
        <w:rPr>
          <w:rFonts w:ascii="Times New Roman" w:hAnsi="Times New Roman" w:cs="Times New Roman"/>
          <w:sz w:val="20"/>
          <w:szCs w:val="20"/>
        </w:rPr>
      </w:pPr>
      <w:r w:rsidRPr="005F2A83">
        <w:rPr>
          <w:rFonts w:ascii="Times New Roman" w:hAnsi="Times New Roman" w:cs="Times New Roman"/>
          <w:sz w:val="20"/>
          <w:szCs w:val="20"/>
        </w:rPr>
        <w:t xml:space="preserve">SXT: trimethoprim-sulfamethoxazole, </w:t>
      </w:r>
      <w:proofErr w:type="spellStart"/>
      <w:r w:rsidRPr="005F2A83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5F2A83">
        <w:rPr>
          <w:rFonts w:ascii="Times New Roman" w:hAnsi="Times New Roman" w:cs="Times New Roman"/>
          <w:sz w:val="20"/>
          <w:szCs w:val="20"/>
        </w:rPr>
        <w:t>: not apply</w:t>
      </w:r>
    </w:p>
    <w:p w14:paraId="2C055214" w14:textId="77777777" w:rsidR="00DB2FC0" w:rsidRPr="005F2A83" w:rsidRDefault="00DB2FC0" w:rsidP="00E000D6">
      <w:pPr>
        <w:rPr>
          <w:rFonts w:ascii="Times New Roman" w:hAnsi="Times New Roman" w:cs="Times New Roman"/>
          <w:sz w:val="20"/>
          <w:szCs w:val="20"/>
        </w:rPr>
      </w:pPr>
    </w:p>
    <w:p w14:paraId="7FD32DB7" w14:textId="033C5C73" w:rsidR="00AC0CA0" w:rsidRDefault="00AC0C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DB35064" w14:textId="77777777" w:rsidR="00035478" w:rsidRPr="005F2A83" w:rsidRDefault="00035478" w:rsidP="00E000D6">
      <w:pPr>
        <w:rPr>
          <w:rFonts w:ascii="Times New Roman" w:hAnsi="Times New Roman" w:cs="Times New Roman"/>
          <w:sz w:val="20"/>
          <w:szCs w:val="20"/>
        </w:rPr>
      </w:pPr>
    </w:p>
    <w:p w14:paraId="2749BCC6" w14:textId="77777777" w:rsidR="005F2A83" w:rsidRPr="005F2A83" w:rsidRDefault="005F2A83" w:rsidP="00E000D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513"/>
        <w:gridCol w:w="2358"/>
        <w:gridCol w:w="1607"/>
        <w:gridCol w:w="2139"/>
        <w:gridCol w:w="1221"/>
      </w:tblGrid>
      <w:tr w:rsidR="005F2A83" w:rsidRPr="005F2A83" w14:paraId="577F2078" w14:textId="77777777" w:rsidTr="00AC0CA0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3B0610" w14:textId="528FE51C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aureus</w:t>
            </w:r>
          </w:p>
        </w:tc>
      </w:tr>
      <w:tr w:rsidR="005F2A83" w:rsidRPr="005F2A83" w14:paraId="0984D187" w14:textId="77777777" w:rsidTr="00AC0CA0">
        <w:trPr>
          <w:trHeight w:val="300"/>
        </w:trPr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6B915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A746D3" w14:textId="57D4B471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group (years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4FD0B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C7A85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750CF8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F2A83" w:rsidRPr="005F2A83" w14:paraId="63B5B06C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6DAB2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E0B069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C8C80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6FAF8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D6C84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8</w:t>
            </w:r>
          </w:p>
        </w:tc>
      </w:tr>
      <w:tr w:rsidR="005F2A83" w:rsidRPr="005F2A83" w14:paraId="765213AA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3E1C5D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D302AA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19F64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0A8079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EF8B01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7C7A7F84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95366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914699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E2D8D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66F7D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FCC3A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511981AC" w14:textId="77777777" w:rsidTr="00AC0CA0">
        <w:trPr>
          <w:trHeight w:val="30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AD52B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508533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2C04F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86BD1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D17F3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01</w:t>
            </w:r>
          </w:p>
        </w:tc>
      </w:tr>
      <w:tr w:rsidR="005F2A83" w:rsidRPr="005F2A83" w14:paraId="55B8E3E5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9074DB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FD96F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A57C66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A21F4F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7F3C3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51EB94A2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BBDE8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12E78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E08C7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A3130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DC47E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1F45DD72" w14:textId="77777777" w:rsidTr="00AC0CA0">
        <w:trPr>
          <w:trHeight w:val="30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B1F732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652C08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56F3D6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55D23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63066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04</w:t>
            </w:r>
          </w:p>
        </w:tc>
      </w:tr>
      <w:tr w:rsidR="005F2A83" w:rsidRPr="005F2A83" w14:paraId="51B6A6B6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D2106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8CF60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87ACE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BFE03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C9660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634DE092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267393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2CB7FA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AC909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F4897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0BF64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203DD831" w14:textId="77777777" w:rsidTr="00AC0CA0">
        <w:trPr>
          <w:trHeight w:val="30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D2A64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000A4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563E7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B663F8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25ECC5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5F2A83" w:rsidRPr="005F2A83" w14:paraId="4DB82FE9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BA3F1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D5415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F6318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499C22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7AD7A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60DF552A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12EDD0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A1B2E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18CA6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DAD73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3D30B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704C903D" w14:textId="77777777" w:rsidTr="00AC0CA0">
        <w:trPr>
          <w:trHeight w:val="30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30A11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3617E7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FB7C9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A5CB4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3588E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5F2A83" w:rsidRPr="005F2A83" w14:paraId="3B48BAFD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46744A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E805B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30E8BF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DACFF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C282A9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4DCC99D6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A3F6B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FDEF7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95D34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B98BE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39DC7D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41602103" w14:textId="77777777" w:rsidTr="00AC0CA0">
        <w:trPr>
          <w:trHeight w:val="30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694F6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D829F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90520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65DBE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96EF94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.05</w:t>
            </w:r>
          </w:p>
        </w:tc>
      </w:tr>
      <w:tr w:rsidR="005F2A83" w:rsidRPr="005F2A83" w14:paraId="0044261F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F4715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B6C60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896E6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7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21B58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E73F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32707EEE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771308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1F458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7C56A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D2722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322F5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78DFE1DB" w14:textId="77777777" w:rsidTr="00AC0CA0">
        <w:trPr>
          <w:trHeight w:val="30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C2352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EA21D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1E1729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B7DE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AB4A7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</w:tr>
      <w:tr w:rsidR="005F2A83" w:rsidRPr="005F2A83" w14:paraId="2BD43C92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896B4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A52E0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A5343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8FCCB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6CE37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545F19BA" w14:textId="77777777" w:rsidTr="00AC0CA0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46A69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12E88D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706216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6F9904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E230C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2A83" w:rsidRPr="005F2A83" w14:paraId="58BE07A0" w14:textId="77777777" w:rsidTr="00AC0CA0">
        <w:trPr>
          <w:trHeight w:val="30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8155D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24DC3DB" w14:textId="77777777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F6AD59A" w14:textId="123BD786" w:rsidR="005F2A83" w:rsidRPr="005F2A83" w:rsidRDefault="005F2A83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915767" w14:textId="77777777" w:rsidR="005F2A83" w:rsidRPr="005F2A83" w:rsidRDefault="005F2A83" w:rsidP="00E000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D2D7D3" w14:textId="77777777" w:rsidR="005F2A83" w:rsidRPr="005F2A83" w:rsidRDefault="005F2A83" w:rsidP="00E000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AE5F1D" w14:textId="77777777" w:rsidR="005F2A83" w:rsidRPr="005F2A83" w:rsidRDefault="005F2A83" w:rsidP="00E000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3D4D8" w14:textId="77777777" w:rsidR="005F2A83" w:rsidRPr="005F2A83" w:rsidRDefault="005F2A83" w:rsidP="00E000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1FC6FB3" w14:textId="39967D31" w:rsidR="00035478" w:rsidRPr="00FD4011" w:rsidRDefault="005F2A83" w:rsidP="00E000D6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FD401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GN: gentamicin, CIP: ciprofloxacin, LVX: levofloxacin, CC: </w:t>
      </w:r>
      <w:r w:rsidR="00FD4011" w:rsidRPr="00FD401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clindamycin</w:t>
      </w:r>
      <w:r w:rsidRPr="00FD401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, E: </w:t>
      </w:r>
      <w:r w:rsidR="00FD4011" w:rsidRPr="00FD401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rythromycin</w:t>
      </w:r>
      <w:r w:rsidRPr="00FD401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, LZD: linezolid, VN: vancomycin</w:t>
      </w:r>
    </w:p>
    <w:p w14:paraId="34C556EF" w14:textId="231FD10B" w:rsidR="00AC0CA0" w:rsidRPr="009D2736" w:rsidRDefault="00AC0CA0">
      <w:pPr>
        <w:rPr>
          <w:rFonts w:ascii="Times New Roman" w:hAnsi="Times New Roman" w:cs="Times New Roman"/>
          <w:sz w:val="20"/>
          <w:szCs w:val="20"/>
        </w:rPr>
      </w:pPr>
      <w:r w:rsidRPr="009D2736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236"/>
        <w:gridCol w:w="1863"/>
        <w:gridCol w:w="1313"/>
        <w:gridCol w:w="1748"/>
        <w:gridCol w:w="933"/>
        <w:gridCol w:w="1745"/>
      </w:tblGrid>
      <w:tr w:rsidR="00035478" w:rsidRPr="005F2A83" w14:paraId="6F9DD9E6" w14:textId="77777777" w:rsidTr="00AC0CA0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5AC0A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. faecium</w:t>
            </w:r>
          </w:p>
        </w:tc>
      </w:tr>
      <w:tr w:rsidR="00035478" w:rsidRPr="005F2A83" w14:paraId="15CEA3F9" w14:textId="77777777" w:rsidTr="00AC0CA0">
        <w:trPr>
          <w:trHeight w:val="300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D49E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C9452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group (years)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6E333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sceptible 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AFCD9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susceptible 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6E5F4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(chi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965A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 exact test</w:t>
            </w:r>
          </w:p>
        </w:tc>
      </w:tr>
      <w:tr w:rsidR="00035478" w:rsidRPr="005F2A83" w14:paraId="2BFF8466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5402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2BEB7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F439E0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D087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1A78A6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9353B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</w:tr>
      <w:tr w:rsidR="00035478" w:rsidRPr="005F2A83" w14:paraId="627C7F72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870CA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FC529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F8ECA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9BAA4B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E0E11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2884D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6F1DDB49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22EB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H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7682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30D5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446BE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D0CF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7E7A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7</w:t>
            </w:r>
          </w:p>
        </w:tc>
      </w:tr>
      <w:tr w:rsidR="00035478" w:rsidRPr="005F2A83" w14:paraId="04F465AE" w14:textId="77777777" w:rsidTr="00AC0CA0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26A8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H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D327B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65B1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098D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03EE4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A18C0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3E1AB3A4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D754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H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B970B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7398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80B8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3FE99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0A5F0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7</w:t>
            </w:r>
          </w:p>
        </w:tc>
      </w:tr>
      <w:tr w:rsidR="00035478" w:rsidRPr="005F2A83" w14:paraId="0AC08FBF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A710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H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FA45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156C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FC009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AE8B7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288D4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4A53939B" w14:textId="77777777" w:rsidTr="00AC0CA0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5759A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6DED0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EC38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FF67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E5C8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20EDE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</w:tr>
      <w:tr w:rsidR="00035478" w:rsidRPr="005F2A83" w14:paraId="2B17A6B2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526F3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82270B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20871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B9A1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37B7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252C0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786129DD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2C87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B05F5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470AC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74B97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C40A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A385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</w:tr>
      <w:tr w:rsidR="00035478" w:rsidRPr="005F2A83" w14:paraId="64049D12" w14:textId="77777777" w:rsidTr="00AC0CA0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FFA9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C937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25A0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44ACE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A55D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ABE1D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139014B8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0AA7D0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D49C1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5342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5E006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413EA9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0DC6CB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1</w:t>
            </w:r>
          </w:p>
        </w:tc>
      </w:tr>
      <w:tr w:rsidR="00035478" w:rsidRPr="005F2A83" w14:paraId="78756664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7887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BA60B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C59FE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52A2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1E316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AB24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18D335B5" w14:textId="77777777" w:rsidTr="00AC0CA0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E5FC9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82D3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8B29D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1D46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F754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3CFA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0.05</w:t>
            </w:r>
          </w:p>
        </w:tc>
      </w:tr>
      <w:tr w:rsidR="00035478" w:rsidRPr="005F2A83" w14:paraId="730C2F48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C01F0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D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2DA7B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48E9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4F95B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E88C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425D90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606E1296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7ED26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5B370C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BC1F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2C1AAF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8872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5223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1</w:t>
            </w:r>
          </w:p>
        </w:tc>
      </w:tr>
      <w:tr w:rsidR="00035478" w:rsidRPr="005F2A83" w14:paraId="458D771B" w14:textId="77777777" w:rsidTr="00AC0CA0">
        <w:trPr>
          <w:trHeight w:val="300"/>
        </w:trPr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CBDB55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N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A39B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755323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0332E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4321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361D8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0DB6640B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F264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BE847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DAC30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80E0D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FD8E6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F0B0AB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35478" w:rsidRPr="005F2A83" w14:paraId="7BC64B87" w14:textId="77777777" w:rsidTr="00AC0CA0">
        <w:trPr>
          <w:trHeight w:val="270"/>
        </w:trPr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8BE4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7AFAA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BABD62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005461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B2102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21F524" w14:textId="77777777" w:rsidR="00035478" w:rsidRPr="005F2A83" w:rsidRDefault="00035478" w:rsidP="00E00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2A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</w:tr>
    </w:tbl>
    <w:p w14:paraId="1F3A874D" w14:textId="30CC1056" w:rsidR="00035478" w:rsidRPr="005F2A83" w:rsidRDefault="00527047" w:rsidP="00E000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MP: ampicillin, GNH; gentamicin high, STRH; streptomycin high, CIP: ciprofloxacin, LVX: levofloxacin: E: erythromycin, LZD: linezolid, VN: vancomycin, TE: tetracycline, </w:t>
      </w:r>
      <w:proofErr w:type="spellStart"/>
      <w:r>
        <w:rPr>
          <w:rFonts w:ascii="Times New Roman" w:hAnsi="Times New Roman" w:cs="Times New Roman"/>
          <w:sz w:val="20"/>
          <w:szCs w:val="20"/>
        </w:rPr>
        <w:t>na</w:t>
      </w:r>
      <w:proofErr w:type="spellEnd"/>
      <w:r>
        <w:rPr>
          <w:rFonts w:ascii="Times New Roman" w:hAnsi="Times New Roman" w:cs="Times New Roman"/>
          <w:sz w:val="20"/>
          <w:szCs w:val="20"/>
        </w:rPr>
        <w:t>: not apply</w:t>
      </w:r>
    </w:p>
    <w:sectPr w:rsidR="00035478" w:rsidRPr="005F2A83" w:rsidSect="00464E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MTExNDAxMDQ0NzVV0lEKTi0uzszPAykwrAUAIAbc/SwAAAA="/>
  </w:docVars>
  <w:rsids>
    <w:rsidRoot w:val="005A730F"/>
    <w:rsid w:val="00005C91"/>
    <w:rsid w:val="00035478"/>
    <w:rsid w:val="00081248"/>
    <w:rsid w:val="001023CD"/>
    <w:rsid w:val="00190890"/>
    <w:rsid w:val="00464EA7"/>
    <w:rsid w:val="00471146"/>
    <w:rsid w:val="004E6B19"/>
    <w:rsid w:val="00527047"/>
    <w:rsid w:val="005A730F"/>
    <w:rsid w:val="005D5721"/>
    <w:rsid w:val="005F2A83"/>
    <w:rsid w:val="00740A91"/>
    <w:rsid w:val="00807F3B"/>
    <w:rsid w:val="00904D5A"/>
    <w:rsid w:val="009D2736"/>
    <w:rsid w:val="00AC0CA0"/>
    <w:rsid w:val="00B85251"/>
    <w:rsid w:val="00C03DC8"/>
    <w:rsid w:val="00DB2FC0"/>
    <w:rsid w:val="00E000D6"/>
    <w:rsid w:val="00F47FF4"/>
    <w:rsid w:val="00F82083"/>
    <w:rsid w:val="00FA67E0"/>
    <w:rsid w:val="00FD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325575"/>
  <w15:chartTrackingRefBased/>
  <w15:docId w15:val="{6CD6C1B7-E1B8-4D03-9E34-9FF916DAB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A7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A7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A73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A7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A73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A73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A73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A73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A73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A73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A73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A73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A730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A730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A73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A73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A73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A73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A73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A7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A73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A7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A7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A73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A730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A730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A73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A730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A730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00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989</Words>
  <Characters>3729</Characters>
  <Application>Microsoft Office Word</Application>
  <DocSecurity>0</DocSecurity>
  <Lines>1243</Lines>
  <Paragraphs>9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GARZA GONZALEZ</dc:creator>
  <cp:keywords/>
  <dc:description/>
  <cp:lastModifiedBy>ELVIRA GARZA GONZALEZ</cp:lastModifiedBy>
  <cp:revision>18</cp:revision>
  <dcterms:created xsi:type="dcterms:W3CDTF">2024-08-20T16:13:00Z</dcterms:created>
  <dcterms:modified xsi:type="dcterms:W3CDTF">2024-09-10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3560fdd8b7feeb2b20f4bb24261f701b61e27d21aafbb4eb81ea170748e430</vt:lpwstr>
  </property>
</Properties>
</file>